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633D8" w14:textId="3576D5A2" w:rsidR="00454367" w:rsidRDefault="00454367"/>
    <w:p w14:paraId="2AEE8836" w14:textId="1BEC49B9" w:rsidR="005C1B89" w:rsidRDefault="005C1B89"/>
    <w:p w14:paraId="2A9AC0C8" w14:textId="77777777" w:rsidR="005C1B89" w:rsidRDefault="005C1B89" w:rsidP="005C1B89"/>
    <w:p w14:paraId="52D50A55" w14:textId="44EA888A" w:rsidR="005C1B89" w:rsidRPr="005C1B89" w:rsidRDefault="005C1B89">
      <w:pPr>
        <w:rPr>
          <w:rFonts w:ascii="Times New Roman" w:eastAsia="黑体" w:hAnsi="Times New Roman" w:cs="Times New Roman"/>
          <w:sz w:val="22"/>
        </w:rPr>
      </w:pPr>
      <w:r w:rsidRPr="00EB440C">
        <w:rPr>
          <w:rFonts w:ascii="Times New Roman" w:hAnsi="Times New Roman" w:cs="Times New Roman" w:hint="eastAsia"/>
          <w:sz w:val="22"/>
        </w:rPr>
        <w:t>eT</w:t>
      </w:r>
      <w:r w:rsidRPr="00EB440C">
        <w:rPr>
          <w:rFonts w:ascii="Times New Roman" w:hAnsi="Times New Roman" w:cs="Times New Roman"/>
          <w:sz w:val="22"/>
        </w:rPr>
        <w:t xml:space="preserve">able 1. </w:t>
      </w:r>
      <w:r w:rsidRPr="000D4982">
        <w:rPr>
          <w:rFonts w:ascii="Times New Roman" w:hAnsi="Times New Roman" w:cs="Times New Roman"/>
          <w:sz w:val="22"/>
        </w:rPr>
        <w:t>Characteristics of study participants</w:t>
      </w:r>
    </w:p>
    <w:tbl>
      <w:tblPr>
        <w:tblW w:w="10719" w:type="dxa"/>
        <w:tblInd w:w="-1202" w:type="dxa"/>
        <w:tblLook w:val="04A0" w:firstRow="1" w:lastRow="0" w:firstColumn="1" w:lastColumn="0" w:noHBand="0" w:noVBand="1"/>
      </w:tblPr>
      <w:tblGrid>
        <w:gridCol w:w="3202"/>
        <w:gridCol w:w="1805"/>
        <w:gridCol w:w="3112"/>
        <w:gridCol w:w="1885"/>
        <w:gridCol w:w="715"/>
      </w:tblGrid>
      <w:tr w:rsidR="005C1B89" w:rsidRPr="005C1B89" w14:paraId="0927E575" w14:textId="77777777" w:rsidTr="005C1B89">
        <w:trPr>
          <w:trHeight w:val="300"/>
        </w:trPr>
        <w:tc>
          <w:tcPr>
            <w:tcW w:w="32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DE37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B102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12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C6914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bumin-corrected total calcium, mg/dL</w:t>
            </w:r>
          </w:p>
        </w:tc>
      </w:tr>
      <w:tr w:rsidR="005C1B89" w:rsidRPr="005C1B89" w14:paraId="57D33FF5" w14:textId="77777777" w:rsidTr="005C1B89">
        <w:trPr>
          <w:trHeight w:val="28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6E07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E90B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376B" w14:textId="77777777" w:rsidR="005C1B89" w:rsidRPr="005C1B89" w:rsidRDefault="005C1B89" w:rsidP="005C1B8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on-hypocalcemia    </w:t>
            </w:r>
          </w:p>
        </w:tc>
        <w:tc>
          <w:tcPr>
            <w:tcW w:w="18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D76C" w14:textId="77777777" w:rsidR="005C1B89" w:rsidRPr="005C1B89" w:rsidRDefault="005C1B89" w:rsidP="00A079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ocalcemi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EBA7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079AF" w:rsidRPr="000C44B2" w14:paraId="5C145CDE" w14:textId="77777777" w:rsidTr="00AE0075">
        <w:trPr>
          <w:trHeight w:val="290"/>
        </w:trPr>
        <w:tc>
          <w:tcPr>
            <w:tcW w:w="3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96F1F" w14:textId="77777777" w:rsidR="00A079AF" w:rsidRPr="00097247" w:rsidRDefault="00A079AF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2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8DF4A" w14:textId="6CC8B586" w:rsidR="00A079AF" w:rsidRPr="005C1B89" w:rsidRDefault="00A079AF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Pr="000C44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AEA5C" w14:textId="77777777" w:rsidR="00A079AF" w:rsidRPr="005C1B89" w:rsidRDefault="00A079AF" w:rsidP="005C1B89">
            <w:pPr>
              <w:widowControl/>
              <w:ind w:firstLineChars="400" w:firstLine="8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8.4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2C9CC" w14:textId="1D7F7E53" w:rsidR="00A079AF" w:rsidRPr="005C1B89" w:rsidRDefault="00A079AF" w:rsidP="004A4818">
            <w:pPr>
              <w:widowControl/>
              <w:ind w:firstLineChars="150" w:firstLine="3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8.4</w:t>
            </w:r>
            <w:r w:rsidRPr="000C44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</w:t>
            </w:r>
            <w:r w:rsidRPr="005C1B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0C44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-</w:t>
            </w: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5C1B89" w:rsidRPr="005C1B89" w14:paraId="3E1D56BB" w14:textId="77777777" w:rsidTr="005C1B89">
        <w:trPr>
          <w:trHeight w:val="290"/>
        </w:trPr>
        <w:tc>
          <w:tcPr>
            <w:tcW w:w="3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B8E9D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AC7F8" w14:textId="0B20CA6C" w:rsidR="005C1B89" w:rsidRPr="005C1B89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="00A079AF" w:rsidRPr="000C44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4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65202" w14:textId="1F81F8F4" w:rsidR="005C1B89" w:rsidRPr="005C1B89" w:rsidRDefault="00A079AF" w:rsidP="005C1B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44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184</w:t>
            </w:r>
          </w:p>
        </w:tc>
        <w:tc>
          <w:tcPr>
            <w:tcW w:w="18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4D331" w14:textId="77777777" w:rsidR="005C1B89" w:rsidRPr="005C1B89" w:rsidRDefault="005C1B89" w:rsidP="005C1B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6EF0B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C1B89" w:rsidRPr="005C1B89" w14:paraId="2165E70C" w14:textId="77777777" w:rsidTr="005C1B89">
        <w:trPr>
          <w:trHeight w:val="28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26B1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, year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1737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58 (10.99)</w:t>
            </w:r>
          </w:p>
        </w:tc>
        <w:tc>
          <w:tcPr>
            <w:tcW w:w="31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5452" w14:textId="77777777" w:rsidR="005C1B89" w:rsidRPr="005C1B89" w:rsidRDefault="005C1B89" w:rsidP="005C1B89">
            <w:pPr>
              <w:widowControl/>
              <w:ind w:firstLineChars="300" w:firstLine="6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42 (11.22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C899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07 (10.35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6455" w14:textId="77777777" w:rsidR="005C1B89" w:rsidRPr="005C1B89" w:rsidRDefault="005C1B89" w:rsidP="005C1B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3</w:t>
            </w:r>
          </w:p>
        </w:tc>
      </w:tr>
      <w:tr w:rsidR="005C1B89" w:rsidRPr="005C1B89" w14:paraId="401BACA5" w14:textId="77777777" w:rsidTr="005C1B89">
        <w:trPr>
          <w:trHeight w:val="28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8CDA" w14:textId="591730E0" w:rsidR="005C1B89" w:rsidRPr="005C1B89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, N</w:t>
            </w:r>
            <w:r w:rsidR="00A079AF" w:rsidRPr="000C44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6AB3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3743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BDD7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92F0" w14:textId="77777777" w:rsidR="005C1B89" w:rsidRPr="005C1B89" w:rsidRDefault="005C1B89" w:rsidP="005C1B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7</w:t>
            </w:r>
          </w:p>
        </w:tc>
      </w:tr>
      <w:tr w:rsidR="005C1B89" w:rsidRPr="005C1B89" w14:paraId="76BC73BD" w14:textId="77777777" w:rsidTr="005C1B89">
        <w:trPr>
          <w:trHeight w:val="28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10C2" w14:textId="77777777" w:rsidR="005C1B89" w:rsidRPr="005C1B89" w:rsidRDefault="005C1B89" w:rsidP="004A481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C203" w14:textId="7DFDDC41" w:rsidR="005C1B89" w:rsidRPr="005C1B89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</w:t>
            </w:r>
            <w:r w:rsidR="00A079AF" w:rsidRPr="000C44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57</w:t>
            </w:r>
            <w:r w:rsidR="00A079AF" w:rsidRPr="000C44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B744" w14:textId="77777777" w:rsidR="005C1B89" w:rsidRPr="005C1B89" w:rsidRDefault="005C1B89" w:rsidP="005C1B89">
            <w:pPr>
              <w:widowControl/>
              <w:ind w:firstLineChars="300" w:firstLine="6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 (65.22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A52A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 (66.67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00AB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C1B89" w:rsidRPr="005C1B89" w14:paraId="6B075BD1" w14:textId="77777777" w:rsidTr="005C1B89">
        <w:trPr>
          <w:trHeight w:val="28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0EC6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S scor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982C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5 (2.74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AC72" w14:textId="77777777" w:rsidR="005C1B89" w:rsidRPr="005C1B89" w:rsidRDefault="005C1B89" w:rsidP="005C1B89">
            <w:pPr>
              <w:widowControl/>
              <w:ind w:firstLineChars="300" w:firstLine="6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8 (2.87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70CB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7 (2.38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24B8" w14:textId="77777777" w:rsidR="005C1B89" w:rsidRPr="005C1B89" w:rsidRDefault="005C1B89" w:rsidP="005C1B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7</w:t>
            </w:r>
          </w:p>
        </w:tc>
      </w:tr>
      <w:tr w:rsidR="005F55BB" w:rsidRPr="005C1B89" w14:paraId="3688650B" w14:textId="77777777" w:rsidTr="005C1B89">
        <w:trPr>
          <w:trHeight w:val="32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85938" w14:textId="17653687" w:rsidR="005F55BB" w:rsidRPr="005C1B89" w:rsidRDefault="008E2ACF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4C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Physical examination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3859E" w14:textId="77777777" w:rsidR="005F55BB" w:rsidRPr="005C1B89" w:rsidRDefault="005F55BB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9FB27" w14:textId="77777777" w:rsidR="005F55BB" w:rsidRPr="005C1B89" w:rsidRDefault="005F55BB" w:rsidP="005C1B89">
            <w:pPr>
              <w:widowControl/>
              <w:ind w:firstLineChars="300" w:firstLine="6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4F1A4" w14:textId="77777777" w:rsidR="005F55BB" w:rsidRPr="005C1B89" w:rsidRDefault="005F55BB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6FEC4" w14:textId="77777777" w:rsidR="005F55BB" w:rsidRPr="005C1B89" w:rsidRDefault="005F55BB" w:rsidP="005C1B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C1B89" w:rsidRPr="005C1B89" w14:paraId="08682C16" w14:textId="77777777" w:rsidTr="005C1B89">
        <w:trPr>
          <w:trHeight w:val="32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4AE1" w14:textId="77777777" w:rsidR="005C1B89" w:rsidRPr="005C1B89" w:rsidRDefault="005C1B89" w:rsidP="008E2AC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, kg/m</w:t>
            </w: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4738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77 (4.43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1300" w14:textId="77777777" w:rsidR="005C1B89" w:rsidRPr="005C1B89" w:rsidRDefault="005C1B89" w:rsidP="005C1B89">
            <w:pPr>
              <w:widowControl/>
              <w:ind w:firstLineChars="300" w:firstLine="6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33 (4.52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B0CD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84 (2.38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A574" w14:textId="77777777" w:rsidR="005C1B89" w:rsidRPr="005C1B89" w:rsidRDefault="005C1B89" w:rsidP="005C1B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</w:t>
            </w:r>
          </w:p>
        </w:tc>
      </w:tr>
      <w:tr w:rsidR="005C1B89" w:rsidRPr="005C1B89" w14:paraId="3FF95AE7" w14:textId="77777777" w:rsidTr="005C1B89">
        <w:trPr>
          <w:trHeight w:val="28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EC69" w14:textId="77777777" w:rsidR="005C1B89" w:rsidRPr="005C1B89" w:rsidRDefault="005C1B89" w:rsidP="008E2AC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BP, mmhg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3643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.71 (28.05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7213" w14:textId="77777777" w:rsidR="005C1B89" w:rsidRPr="005C1B89" w:rsidRDefault="005C1B89" w:rsidP="005C1B89">
            <w:pPr>
              <w:widowControl/>
              <w:ind w:firstLineChars="300" w:firstLine="6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.53 (27.50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EC30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.29 (30.02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CA80" w14:textId="3F1DF817" w:rsidR="005C1B89" w:rsidRPr="005C1B89" w:rsidRDefault="005C1B89" w:rsidP="005C1B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  <w:r w:rsidR="004A48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5C1B89" w:rsidRPr="005C1B89" w14:paraId="1BCE891B" w14:textId="77777777" w:rsidTr="005C1B89">
        <w:trPr>
          <w:trHeight w:val="28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37EB" w14:textId="77777777" w:rsidR="005C1B89" w:rsidRPr="005C1B89" w:rsidRDefault="005C1B89" w:rsidP="008E2AC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BP, mmhg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10B6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.70 (17.83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BD89" w14:textId="77777777" w:rsidR="005C1B89" w:rsidRPr="005C1B89" w:rsidRDefault="005C1B89" w:rsidP="005C1B89">
            <w:pPr>
              <w:widowControl/>
              <w:ind w:firstLineChars="300" w:firstLine="6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.58 (18.70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D2B6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.07 (14.86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8051" w14:textId="77777777" w:rsidR="005C1B89" w:rsidRPr="005C1B89" w:rsidRDefault="005C1B89" w:rsidP="005C1B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9</w:t>
            </w:r>
          </w:p>
        </w:tc>
      </w:tr>
      <w:tr w:rsidR="005F55BB" w:rsidRPr="005C1B89" w14:paraId="0B5A6EAA" w14:textId="77777777" w:rsidTr="005C1B89">
        <w:trPr>
          <w:trHeight w:val="28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D549D" w14:textId="486E56AB" w:rsidR="005F55BB" w:rsidRPr="005C1B89" w:rsidRDefault="008E2ACF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4C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Laboratory data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3EA31" w14:textId="77777777" w:rsidR="005F55BB" w:rsidRPr="005C1B89" w:rsidRDefault="005F55BB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C4DDD" w14:textId="77777777" w:rsidR="005F55BB" w:rsidRPr="005C1B89" w:rsidRDefault="005F55BB" w:rsidP="005C1B89">
            <w:pPr>
              <w:widowControl/>
              <w:ind w:firstLineChars="300" w:firstLine="6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3FF10" w14:textId="77777777" w:rsidR="005F55BB" w:rsidRPr="005C1B89" w:rsidRDefault="005F55BB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CD23D" w14:textId="77777777" w:rsidR="005F55BB" w:rsidRPr="005C1B89" w:rsidRDefault="005F55BB" w:rsidP="005C1B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C1B89" w:rsidRPr="005C1B89" w14:paraId="4073F012" w14:textId="77777777" w:rsidTr="005C1B89">
        <w:trPr>
          <w:trHeight w:val="28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96F1" w14:textId="77777777" w:rsidR="005C1B89" w:rsidRPr="005C1B89" w:rsidRDefault="005C1B89" w:rsidP="008E2AC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cose, mmol/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75FC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6 (3.37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4DF8" w14:textId="77777777" w:rsidR="005C1B89" w:rsidRPr="005C1B89" w:rsidRDefault="005C1B89" w:rsidP="005C1B89">
            <w:pPr>
              <w:widowControl/>
              <w:ind w:firstLineChars="300" w:firstLine="6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8 (3.55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DBAB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1 (2.80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E7EA" w14:textId="77777777" w:rsidR="005C1B89" w:rsidRPr="005C1B89" w:rsidRDefault="005C1B89" w:rsidP="005C1B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3</w:t>
            </w:r>
          </w:p>
        </w:tc>
      </w:tr>
      <w:tr w:rsidR="005C1B89" w:rsidRPr="005C1B89" w14:paraId="60FEF07F" w14:textId="77777777" w:rsidTr="005C1B89">
        <w:trPr>
          <w:trHeight w:val="32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CA3E" w14:textId="77777777" w:rsidR="005C1B89" w:rsidRPr="005C1B89" w:rsidRDefault="005C1B89" w:rsidP="008E2AC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C count, ×10</w:t>
            </w: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μ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6EFD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72 (6.02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97CF" w14:textId="77777777" w:rsidR="005C1B89" w:rsidRPr="005C1B89" w:rsidRDefault="005C1B89" w:rsidP="005C1B89">
            <w:pPr>
              <w:widowControl/>
              <w:ind w:firstLineChars="300" w:firstLine="6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66 (6.25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A701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91 (5.28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C428" w14:textId="77777777" w:rsidR="005C1B89" w:rsidRPr="005C1B89" w:rsidRDefault="005C1B89" w:rsidP="005C1B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4</w:t>
            </w:r>
          </w:p>
        </w:tc>
      </w:tr>
      <w:tr w:rsidR="005C1B89" w:rsidRPr="005C1B89" w14:paraId="25FC3437" w14:textId="77777777" w:rsidTr="005C1B89">
        <w:trPr>
          <w:trHeight w:val="28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1A4B" w14:textId="77777777" w:rsidR="005C1B89" w:rsidRPr="005C1B89" w:rsidRDefault="005C1B89" w:rsidP="008E2AC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, g/m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8724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00 (26.44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2606" w14:textId="77777777" w:rsidR="005C1B89" w:rsidRPr="005C1B89" w:rsidRDefault="005C1B89" w:rsidP="005C1B89">
            <w:pPr>
              <w:widowControl/>
              <w:ind w:firstLineChars="300" w:firstLine="6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64 (25.37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ABFD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.07 (29.56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F3C2" w14:textId="77777777" w:rsidR="005C1B89" w:rsidRPr="005C1B89" w:rsidRDefault="005C1B89" w:rsidP="005C1B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5</w:t>
            </w:r>
          </w:p>
        </w:tc>
      </w:tr>
      <w:tr w:rsidR="005C1B89" w:rsidRPr="005C1B89" w14:paraId="4533DD02" w14:textId="77777777" w:rsidTr="005C1B89">
        <w:trPr>
          <w:trHeight w:val="32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FA8B" w14:textId="77777777" w:rsidR="005C1B89" w:rsidRPr="005C1B89" w:rsidRDefault="005C1B89" w:rsidP="008E2AC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T, ×10</w:t>
            </w: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u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9B28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8.85 (90.30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469D" w14:textId="77777777" w:rsidR="005C1B89" w:rsidRPr="005C1B89" w:rsidRDefault="005C1B89" w:rsidP="005C1B89">
            <w:pPr>
              <w:widowControl/>
              <w:ind w:firstLineChars="300" w:firstLine="6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6.56 (91.63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E342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.20 (82.36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15E0" w14:textId="77777777" w:rsidR="005C1B89" w:rsidRPr="005C1B89" w:rsidRDefault="005C1B89" w:rsidP="005C1B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</w:t>
            </w:r>
          </w:p>
        </w:tc>
      </w:tr>
      <w:tr w:rsidR="005C1B89" w:rsidRPr="005C1B89" w14:paraId="02A35884" w14:textId="77777777" w:rsidTr="005C1B89">
        <w:trPr>
          <w:trHeight w:val="28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7D20" w14:textId="77777777" w:rsidR="005C1B89" w:rsidRPr="005C1B89" w:rsidRDefault="005C1B89" w:rsidP="008E2AC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R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27F0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 (0.22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1101" w14:textId="77777777" w:rsidR="005C1B89" w:rsidRPr="005C1B89" w:rsidRDefault="005C1B89" w:rsidP="005C1B89">
            <w:pPr>
              <w:widowControl/>
              <w:ind w:firstLineChars="300" w:firstLine="6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 (0.21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4602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 (0.27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6AC2" w14:textId="77777777" w:rsidR="005C1B89" w:rsidRPr="005C1B89" w:rsidRDefault="005C1B89" w:rsidP="005C1B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5</w:t>
            </w:r>
          </w:p>
        </w:tc>
      </w:tr>
      <w:tr w:rsidR="005C1B89" w:rsidRPr="005C1B89" w14:paraId="1F6D5F76" w14:textId="77777777" w:rsidTr="005C1B89">
        <w:trPr>
          <w:trHeight w:val="28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70BB" w14:textId="77777777" w:rsidR="005C1B89" w:rsidRPr="005C1B89" w:rsidRDefault="005C1B89" w:rsidP="008E2AC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994B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96 (2.68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972F" w14:textId="77777777" w:rsidR="005C1B89" w:rsidRPr="005C1B89" w:rsidRDefault="005C1B89" w:rsidP="005C1B89">
            <w:pPr>
              <w:widowControl/>
              <w:ind w:firstLineChars="300" w:firstLine="6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87 (2.58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9DC0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22 (2.96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80A7" w14:textId="77777777" w:rsidR="005C1B89" w:rsidRPr="005C1B89" w:rsidRDefault="005C1B89" w:rsidP="005C1B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8</w:t>
            </w:r>
          </w:p>
        </w:tc>
      </w:tr>
      <w:tr w:rsidR="005C1B89" w:rsidRPr="005C1B89" w14:paraId="1C5292C8" w14:textId="77777777" w:rsidTr="005C1B89">
        <w:trPr>
          <w:trHeight w:val="28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EEB6" w14:textId="77777777" w:rsidR="005C1B89" w:rsidRPr="005C1B89" w:rsidRDefault="005C1B89" w:rsidP="008E2AC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N, mmol/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827A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6 (5.04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4B4D" w14:textId="77777777" w:rsidR="005C1B89" w:rsidRPr="005C1B89" w:rsidRDefault="005C1B89" w:rsidP="005C1B89">
            <w:pPr>
              <w:widowControl/>
              <w:ind w:firstLineChars="300" w:firstLine="6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8 (4.57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9FAA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3 (6.29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1CAA" w14:textId="77777777" w:rsidR="005C1B89" w:rsidRPr="005C1B89" w:rsidRDefault="005C1B89" w:rsidP="005C1B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7</w:t>
            </w:r>
          </w:p>
        </w:tc>
      </w:tr>
      <w:tr w:rsidR="005C1B89" w:rsidRPr="005C1B89" w14:paraId="7977A286" w14:textId="77777777" w:rsidTr="005C1B89">
        <w:trPr>
          <w:trHeight w:val="28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C139" w14:textId="5E7B4378" w:rsidR="005C1B89" w:rsidRPr="005C1B89" w:rsidRDefault="005C1B89" w:rsidP="008E2AC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reatinine, </w:t>
            </w:r>
            <w:r w:rsidR="004057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µ</w:t>
            </w: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/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74E1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.13 (128.31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DF63" w14:textId="77777777" w:rsidR="005C1B89" w:rsidRPr="005C1B89" w:rsidRDefault="005C1B89" w:rsidP="005C1B89">
            <w:pPr>
              <w:widowControl/>
              <w:ind w:firstLineChars="300" w:firstLine="6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.46 (136.61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B85A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14 (100.34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10F0" w14:textId="77777777" w:rsidR="005C1B89" w:rsidRPr="005C1B89" w:rsidRDefault="005C1B89" w:rsidP="005C1B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5</w:t>
            </w:r>
          </w:p>
        </w:tc>
      </w:tr>
      <w:tr w:rsidR="005C1B89" w:rsidRPr="005C1B89" w14:paraId="1470BDB9" w14:textId="77777777" w:rsidTr="005C1B89">
        <w:trPr>
          <w:trHeight w:val="28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D8A0" w14:textId="77777777" w:rsidR="005C1B89" w:rsidRPr="005C1B89" w:rsidRDefault="005C1B89" w:rsidP="008E2AC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ctate, mmol/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6C55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5 (2.29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DC9B" w14:textId="77777777" w:rsidR="005C1B89" w:rsidRPr="005C1B89" w:rsidRDefault="005C1B89" w:rsidP="005C1B89">
            <w:pPr>
              <w:widowControl/>
              <w:ind w:firstLineChars="300" w:firstLine="6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 (2.43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1D86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4 (1.66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50DC" w14:textId="464CB4DC" w:rsidR="005C1B89" w:rsidRPr="005C1B89" w:rsidRDefault="005C1B89" w:rsidP="005C1B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  <w:r w:rsidR="004A48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5C1B89" w:rsidRPr="005C1B89" w14:paraId="417EA026" w14:textId="77777777" w:rsidTr="005C1B89">
        <w:trPr>
          <w:trHeight w:val="28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25B8" w14:textId="77777777" w:rsidR="005C1B89" w:rsidRPr="005C1B89" w:rsidRDefault="005C1B89" w:rsidP="008E2AC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T, U/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E793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74 (93.83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C32C" w14:textId="77777777" w:rsidR="005C1B89" w:rsidRPr="005C1B89" w:rsidRDefault="005C1B89" w:rsidP="005C1B89">
            <w:pPr>
              <w:widowControl/>
              <w:ind w:firstLineChars="300" w:firstLine="6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86 (62.89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67D7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83 (152.93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A2DD" w14:textId="77777777" w:rsidR="005C1B89" w:rsidRPr="005C1B89" w:rsidRDefault="005C1B89" w:rsidP="005C1B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</w:t>
            </w:r>
          </w:p>
        </w:tc>
      </w:tr>
      <w:tr w:rsidR="005C1B89" w:rsidRPr="005C1B89" w14:paraId="05C5503E" w14:textId="77777777" w:rsidTr="005C1B89">
        <w:trPr>
          <w:trHeight w:val="28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9D8F" w14:textId="77777777" w:rsidR="005C1B89" w:rsidRPr="005C1B89" w:rsidRDefault="005C1B89" w:rsidP="008E2AC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gnesium, mmol/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42EC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 (0.16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5EFB" w14:textId="77777777" w:rsidR="005C1B89" w:rsidRPr="005C1B89" w:rsidRDefault="005C1B89" w:rsidP="005C1B89">
            <w:pPr>
              <w:widowControl/>
              <w:ind w:firstLineChars="300" w:firstLine="6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 (0.15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97C7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 (0.19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89E7" w14:textId="77777777" w:rsidR="005C1B89" w:rsidRPr="005C1B89" w:rsidRDefault="005C1B89" w:rsidP="005C1B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2</w:t>
            </w:r>
          </w:p>
        </w:tc>
      </w:tr>
      <w:tr w:rsidR="008E2ACF" w:rsidRPr="008E2ACF" w14:paraId="6D22824E" w14:textId="77777777" w:rsidTr="005C1B89">
        <w:trPr>
          <w:trHeight w:val="28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973A3" w14:textId="61291358" w:rsidR="008E2ACF" w:rsidRPr="008E2ACF" w:rsidRDefault="008E2ACF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4C4">
              <w:rPr>
                <w:rFonts w:ascii="Times New Roman" w:eastAsia="宋体" w:hAnsi="Times New Roman" w:cs="Times New Roman"/>
                <w:sz w:val="22"/>
              </w:rPr>
              <w:t>Comorbiditie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60A3B" w14:textId="77777777" w:rsidR="008E2ACF" w:rsidRPr="008E2ACF" w:rsidRDefault="008E2ACF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3675B" w14:textId="77777777" w:rsidR="008E2ACF" w:rsidRPr="008E2ACF" w:rsidRDefault="008E2ACF" w:rsidP="005C1B89">
            <w:pPr>
              <w:widowControl/>
              <w:ind w:firstLineChars="300" w:firstLine="6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0D371" w14:textId="77777777" w:rsidR="008E2ACF" w:rsidRPr="008E2ACF" w:rsidRDefault="008E2ACF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C7788" w14:textId="77777777" w:rsidR="008E2ACF" w:rsidRPr="008E2ACF" w:rsidRDefault="008E2ACF" w:rsidP="005C1B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C1B89" w:rsidRPr="008E2ACF" w14:paraId="76556266" w14:textId="77777777" w:rsidTr="005C1B89">
        <w:trPr>
          <w:trHeight w:val="28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0E98" w14:textId="25D89F7A" w:rsidR="005C1B89" w:rsidRPr="008E2ACF" w:rsidRDefault="005C1B89" w:rsidP="008E2AC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ention, N</w:t>
            </w:r>
            <w:r w:rsidR="00A079AF" w:rsidRPr="008E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E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E6A4" w14:textId="77777777" w:rsidR="005C1B89" w:rsidRPr="008E2ACF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 (44.17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DA25" w14:textId="77777777" w:rsidR="005C1B89" w:rsidRPr="008E2ACF" w:rsidRDefault="005C1B89" w:rsidP="005C1B89">
            <w:pPr>
              <w:widowControl/>
              <w:ind w:firstLineChars="300" w:firstLine="6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 (48.07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C2F7" w14:textId="77777777" w:rsidR="005C1B89" w:rsidRPr="008E2ACF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 (32.20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4B96" w14:textId="77777777" w:rsidR="005C1B89" w:rsidRPr="008E2ACF" w:rsidRDefault="005C1B89" w:rsidP="005C1B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</w:t>
            </w:r>
          </w:p>
        </w:tc>
      </w:tr>
      <w:tr w:rsidR="005C1B89" w:rsidRPr="008E2ACF" w14:paraId="1BBF450F" w14:textId="77777777" w:rsidTr="005C1B89">
        <w:trPr>
          <w:trHeight w:val="28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EA00" w14:textId="026ADFC5" w:rsidR="005C1B89" w:rsidRPr="008E2ACF" w:rsidRDefault="005C1B89" w:rsidP="008E2AC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betes, N</w:t>
            </w:r>
            <w:r w:rsidR="00A079AF" w:rsidRPr="008E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E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E116" w14:textId="77777777" w:rsidR="005C1B89" w:rsidRPr="008E2ACF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 (8.33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CFBB" w14:textId="77777777" w:rsidR="005C1B89" w:rsidRPr="008E2ACF" w:rsidRDefault="005C1B89" w:rsidP="005C1B89">
            <w:pPr>
              <w:widowControl/>
              <w:ind w:firstLineChars="300" w:firstLine="6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 (7.73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D808" w14:textId="77777777" w:rsidR="005C1B89" w:rsidRPr="008E2ACF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(10.17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6CFF" w14:textId="77777777" w:rsidR="005C1B89" w:rsidRPr="008E2ACF" w:rsidRDefault="005C1B89" w:rsidP="005C1B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7</w:t>
            </w:r>
          </w:p>
        </w:tc>
      </w:tr>
      <w:tr w:rsidR="005C1B89" w:rsidRPr="005C1B89" w14:paraId="2A0050F2" w14:textId="77777777" w:rsidTr="005C1B89">
        <w:trPr>
          <w:trHeight w:val="28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22CC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uses of ICH, N (%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B77D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05E9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8AC4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7A35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C1B89" w:rsidRPr="005C1B89" w14:paraId="176F0D62" w14:textId="77777777" w:rsidTr="005C1B89">
        <w:trPr>
          <w:trHeight w:val="28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19F8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Trauma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38EE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 (19.67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C346" w14:textId="77777777" w:rsidR="005C1B89" w:rsidRPr="005C1B89" w:rsidRDefault="005C1B89" w:rsidP="005C1B89">
            <w:pPr>
              <w:widowControl/>
              <w:ind w:firstLineChars="300" w:firstLine="6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 (16.85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32D7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 (28.33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36D9" w14:textId="77777777" w:rsidR="005C1B89" w:rsidRPr="005C1B89" w:rsidRDefault="005C1B89" w:rsidP="005C1B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</w:t>
            </w:r>
          </w:p>
        </w:tc>
      </w:tr>
      <w:tr w:rsidR="005C1B89" w:rsidRPr="005C1B89" w14:paraId="40315D4D" w14:textId="77777777" w:rsidTr="005C1B89">
        <w:trPr>
          <w:trHeight w:val="28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2778" w14:textId="77777777" w:rsidR="005C1B89" w:rsidRPr="005C1B89" w:rsidRDefault="005C1B89" w:rsidP="005C1B8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ontaneou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E948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6 (80.33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3BF6" w14:textId="77777777" w:rsidR="005C1B89" w:rsidRPr="005C1B89" w:rsidRDefault="005C1B89" w:rsidP="005C1B89">
            <w:pPr>
              <w:widowControl/>
              <w:ind w:firstLineChars="300" w:firstLine="6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 (83.15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06D0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 (71.67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271E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C1B89" w:rsidRPr="005C1B89" w14:paraId="3A9252B4" w14:textId="77777777" w:rsidTr="005C1B89">
        <w:trPr>
          <w:trHeight w:val="280"/>
        </w:trPr>
        <w:tc>
          <w:tcPr>
            <w:tcW w:w="8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1DAD" w14:textId="017E1476" w:rsidR="005C1B89" w:rsidRPr="005C1B89" w:rsidRDefault="005C1B89" w:rsidP="00A079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rst day sedative, N</w:t>
            </w:r>
            <w:r w:rsidR="00A079AF" w:rsidRPr="000C44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(%)        140 (57.38)            </w:t>
            </w:r>
            <w:r w:rsidR="00A079AF" w:rsidRPr="000C44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6 (57.61)               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535C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 (56.67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BE46" w14:textId="77777777" w:rsidR="005C1B89" w:rsidRPr="005C1B89" w:rsidRDefault="005C1B89" w:rsidP="005C1B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8</w:t>
            </w:r>
          </w:p>
        </w:tc>
      </w:tr>
      <w:tr w:rsidR="005C1B89" w:rsidRPr="005C1B89" w14:paraId="71E29800" w14:textId="77777777" w:rsidTr="005C1B89">
        <w:trPr>
          <w:trHeight w:val="290"/>
        </w:trPr>
        <w:tc>
          <w:tcPr>
            <w:tcW w:w="8119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BA3FA" w14:textId="5CE3AFB5" w:rsidR="005C1B89" w:rsidRPr="005C1B89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rst day vasopressor, N</w:t>
            </w:r>
            <w:r w:rsidR="00A079AF" w:rsidRPr="000C44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%)       74 (30.33)              53 (28.80)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E6678" w14:textId="77777777" w:rsidR="005C1B89" w:rsidRPr="005C1B89" w:rsidRDefault="005C1B89" w:rsidP="005C1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 (35.00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DC95C" w14:textId="77777777" w:rsidR="005C1B89" w:rsidRPr="005C1B89" w:rsidRDefault="005C1B89" w:rsidP="005C1B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5</w:t>
            </w:r>
          </w:p>
        </w:tc>
      </w:tr>
    </w:tbl>
    <w:p w14:paraId="3C301496" w14:textId="77777777" w:rsidR="005C1B89" w:rsidRPr="000C44B2" w:rsidRDefault="005C1B89" w:rsidP="005C1B89">
      <w:pPr>
        <w:rPr>
          <w:rFonts w:ascii="Times New Roman" w:hAnsi="Times New Roman" w:cs="Times New Roman"/>
          <w:sz w:val="22"/>
        </w:rPr>
      </w:pPr>
      <w:r w:rsidRPr="000C44B2">
        <w:rPr>
          <w:rFonts w:ascii="Times New Roman" w:hAnsi="Times New Roman" w:cs="Times New Roman"/>
          <w:sz w:val="22"/>
        </w:rPr>
        <w:t>Note: Continuous variables were presented as mean (SD), calculated by linear regression model. Categorical variables were presented as numbers (%), calculated by chi-square test.</w:t>
      </w:r>
    </w:p>
    <w:p w14:paraId="1B929F27" w14:textId="56F1A09E" w:rsidR="005C1B89" w:rsidRPr="000C44B2" w:rsidRDefault="005C1B89" w:rsidP="005C1B89">
      <w:pPr>
        <w:rPr>
          <w:rFonts w:ascii="Times New Roman" w:eastAsia="宋体" w:hAnsi="Times New Roman" w:cs="Times New Roman"/>
          <w:sz w:val="22"/>
        </w:rPr>
      </w:pPr>
      <w:r w:rsidRPr="000C44B2">
        <w:rPr>
          <w:rFonts w:ascii="Times New Roman" w:hAnsi="Times New Roman" w:cs="Times New Roman"/>
          <w:sz w:val="22"/>
        </w:rPr>
        <w:t xml:space="preserve">Abbreviations: SD, </w:t>
      </w:r>
      <w:r w:rsidRPr="000C44B2">
        <w:rPr>
          <w:rFonts w:ascii="Times New Roman" w:eastAsia="Tahoma" w:hAnsi="Times New Roman" w:cs="Times New Roman"/>
          <w:color w:val="333333"/>
          <w:sz w:val="22"/>
          <w:shd w:val="clear" w:color="auto" w:fill="FFFFFF"/>
        </w:rPr>
        <w:t>standard deviation</w:t>
      </w:r>
      <w:r w:rsidRPr="000C44B2">
        <w:rPr>
          <w:rFonts w:ascii="Times New Roman" w:eastAsia="宋体" w:hAnsi="Times New Roman" w:cs="Times New Roman"/>
          <w:color w:val="333333"/>
          <w:sz w:val="22"/>
          <w:shd w:val="clear" w:color="auto" w:fill="FFFFFF"/>
        </w:rPr>
        <w:t xml:space="preserve">; BMI, </w:t>
      </w:r>
      <w:r w:rsidRPr="000C44B2">
        <w:rPr>
          <w:rFonts w:ascii="Times New Roman" w:eastAsia="Tahoma" w:hAnsi="Times New Roman" w:cs="Times New Roman"/>
          <w:color w:val="333333"/>
          <w:sz w:val="22"/>
          <w:shd w:val="clear" w:color="auto" w:fill="FFFFFF"/>
        </w:rPr>
        <w:t>Body Mass Index</w:t>
      </w:r>
      <w:r w:rsidRPr="000C44B2">
        <w:rPr>
          <w:rFonts w:ascii="Times New Roman" w:eastAsia="宋体" w:hAnsi="Times New Roman" w:cs="Times New Roman"/>
          <w:color w:val="333333"/>
          <w:sz w:val="22"/>
          <w:shd w:val="clear" w:color="auto" w:fill="FFFFFF"/>
        </w:rPr>
        <w:t>; SBP, systolic blood pressure; DBP, diastolic blood pressure; WBC, white blood cell; PLT,</w:t>
      </w:r>
      <w:r w:rsidRPr="000C44B2">
        <w:rPr>
          <w:rFonts w:ascii="Times New Roman" w:eastAsia="Segoe UI" w:hAnsi="Times New Roman" w:cs="Times New Roman"/>
          <w:color w:val="000000"/>
          <w:sz w:val="22"/>
        </w:rPr>
        <w:t xml:space="preserve"> platelet;</w:t>
      </w:r>
      <w:r w:rsidRPr="000C44B2">
        <w:rPr>
          <w:rFonts w:ascii="Times New Roman" w:eastAsia="宋体" w:hAnsi="Times New Roman" w:cs="Times New Roman"/>
          <w:color w:val="333333"/>
          <w:sz w:val="22"/>
          <w:shd w:val="clear" w:color="auto" w:fill="FFFFFF"/>
        </w:rPr>
        <w:t xml:space="preserve"> INR, </w:t>
      </w:r>
      <w:r w:rsidRPr="000C44B2">
        <w:rPr>
          <w:rFonts w:ascii="Times New Roman" w:eastAsia="等线" w:hAnsi="Times New Roman" w:cs="Times New Roman"/>
          <w:color w:val="000000"/>
          <w:kern w:val="0"/>
          <w:sz w:val="22"/>
          <w:lang w:bidi="ar"/>
        </w:rPr>
        <w:t xml:space="preserve">International normalized ratio; </w:t>
      </w:r>
      <w:r w:rsidR="0098500E" w:rsidRPr="0098500E">
        <w:rPr>
          <w:rFonts w:ascii="Times New Roman" w:eastAsia="等线" w:hAnsi="Times New Roman" w:cs="Times New Roman"/>
          <w:color w:val="000000"/>
          <w:kern w:val="0"/>
          <w:sz w:val="22"/>
          <w:lang w:bidi="ar"/>
        </w:rPr>
        <w:t>PT</w:t>
      </w:r>
      <w:r w:rsidR="0098500E">
        <w:rPr>
          <w:rFonts w:ascii="Times New Roman" w:eastAsia="等线" w:hAnsi="Times New Roman" w:cs="Times New Roman"/>
          <w:color w:val="000000"/>
          <w:kern w:val="0"/>
          <w:sz w:val="22"/>
          <w:lang w:bidi="ar"/>
        </w:rPr>
        <w:t xml:space="preserve">, </w:t>
      </w:r>
      <w:r w:rsidR="0098500E" w:rsidRPr="0098500E">
        <w:rPr>
          <w:rFonts w:ascii="Times New Roman" w:eastAsia="等线" w:hAnsi="Times New Roman" w:cs="Times New Roman"/>
          <w:color w:val="000000"/>
          <w:kern w:val="0"/>
          <w:sz w:val="22"/>
          <w:lang w:bidi="ar"/>
        </w:rPr>
        <w:t>prothrombin time</w:t>
      </w:r>
      <w:r w:rsidR="0098500E">
        <w:rPr>
          <w:rFonts w:ascii="Times New Roman" w:eastAsia="等线" w:hAnsi="Times New Roman" w:cs="Times New Roman"/>
          <w:color w:val="000000"/>
          <w:kern w:val="0"/>
          <w:sz w:val="22"/>
          <w:lang w:bidi="ar"/>
        </w:rPr>
        <w:t xml:space="preserve">; </w:t>
      </w:r>
      <w:r w:rsidRPr="000C44B2">
        <w:rPr>
          <w:rFonts w:ascii="Times New Roman" w:eastAsia="等线" w:hAnsi="Times New Roman" w:cs="Times New Roman"/>
          <w:color w:val="000000"/>
          <w:kern w:val="0"/>
          <w:sz w:val="22"/>
          <w:lang w:bidi="ar"/>
        </w:rPr>
        <w:t>BUN, Blood urea nitrogen; ALT, alanine aminotransferase; Hb, hemoglobin; GCS, Glasgow coma scale.</w:t>
      </w:r>
    </w:p>
    <w:p w14:paraId="0A83984F" w14:textId="77777777" w:rsidR="005C1B89" w:rsidRPr="000C44B2" w:rsidRDefault="005C1B89">
      <w:pPr>
        <w:rPr>
          <w:sz w:val="22"/>
        </w:rPr>
      </w:pPr>
    </w:p>
    <w:sectPr w:rsidR="005C1B89" w:rsidRPr="000C44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E2E337" w14:textId="77777777" w:rsidR="001209DA" w:rsidRDefault="001209DA" w:rsidP="004A4818">
      <w:r>
        <w:separator/>
      </w:r>
    </w:p>
  </w:endnote>
  <w:endnote w:type="continuationSeparator" w:id="0">
    <w:p w14:paraId="78620448" w14:textId="77777777" w:rsidR="001209DA" w:rsidRDefault="001209DA" w:rsidP="004A48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9DC561" w14:textId="77777777" w:rsidR="001209DA" w:rsidRDefault="001209DA" w:rsidP="004A4818">
      <w:r>
        <w:separator/>
      </w:r>
    </w:p>
  </w:footnote>
  <w:footnote w:type="continuationSeparator" w:id="0">
    <w:p w14:paraId="38505D16" w14:textId="77777777" w:rsidR="001209DA" w:rsidRDefault="001209DA" w:rsidP="004A48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B89"/>
    <w:rsid w:val="00097247"/>
    <w:rsid w:val="000C44B2"/>
    <w:rsid w:val="001209DA"/>
    <w:rsid w:val="004057D6"/>
    <w:rsid w:val="00454367"/>
    <w:rsid w:val="004A4818"/>
    <w:rsid w:val="00571607"/>
    <w:rsid w:val="005C1B89"/>
    <w:rsid w:val="005F55BB"/>
    <w:rsid w:val="008E2ACF"/>
    <w:rsid w:val="0098500E"/>
    <w:rsid w:val="00A079AF"/>
    <w:rsid w:val="00C12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9304FF"/>
  <w15:chartTrackingRefBased/>
  <w15:docId w15:val="{15144480-7003-4AF4-AA07-5A8780DC7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48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48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48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48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662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329</Words>
  <Characters>1880</Characters>
  <Application>Microsoft Office Word</Application>
  <DocSecurity>0</DocSecurity>
  <Lines>15</Lines>
  <Paragraphs>4</Paragraphs>
  <ScaleCrop>false</ScaleCrop>
  <Company/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 fang</dc:creator>
  <cp:keywords/>
  <dc:description/>
  <cp:lastModifiedBy>宁静 致远</cp:lastModifiedBy>
  <cp:revision>26</cp:revision>
  <dcterms:created xsi:type="dcterms:W3CDTF">2022-11-12T13:29:00Z</dcterms:created>
  <dcterms:modified xsi:type="dcterms:W3CDTF">2022-11-13T00:59:00Z</dcterms:modified>
</cp:coreProperties>
</file>